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76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1. Baseline characteristics in patients without CLTI</w:t>
      </w:r>
    </w:p>
    <w:tbl>
      <w:tblPr/>
      <w:tblGrid>
        <w:gridCol w:w="3071"/>
        <w:gridCol w:w="1569"/>
        <w:gridCol w:w="1569"/>
        <w:gridCol w:w="1569"/>
        <w:gridCol w:w="1192"/>
      </w:tblGrid>
      <w:tr>
        <w:trPr>
          <w:trHeight w:val="794" w:hRule="auto"/>
          <w:jc w:val="center"/>
        </w:trPr>
        <w:tc>
          <w:tcPr>
            <w:tcW w:w="3071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Variable</w:t>
            </w:r>
          </w:p>
        </w:tc>
        <w:tc>
          <w:tcPr>
            <w:tcW w:w="1569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ll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n=419)</w:t>
            </w:r>
          </w:p>
        </w:tc>
        <w:tc>
          <w:tcPr>
            <w:tcW w:w="1569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I-EVT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n=174)</w:t>
            </w:r>
          </w:p>
        </w:tc>
        <w:tc>
          <w:tcPr>
            <w:tcW w:w="1569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P-EVT</w:t>
            </w:r>
          </w:p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(n=245)</w:t>
            </w:r>
          </w:p>
        </w:tc>
        <w:tc>
          <w:tcPr>
            <w:tcW w:w="1192" w:type="dxa"/>
            <w:tcBorders>
              <w:top w:val="single" w:color="000000" w:sz="12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 value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ge (years)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4.1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8.1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3.4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8.6</w:t>
            </w:r>
          </w:p>
        </w:tc>
        <w:tc>
          <w:tcPr>
            <w:tcW w:w="1569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4.5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7.7</w:t>
            </w:r>
          </w:p>
        </w:tc>
        <w:tc>
          <w:tcPr>
            <w:tcW w:w="1192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8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en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25 (77.6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151 (86.8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174 (71.0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ody mass index (kg/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.1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3.4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22.9±3.2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3.2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3.5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0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iabetes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225 (53.7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76 (43.7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9 (60.8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ypertension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43 (81.9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6 (83.9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7 (80.4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7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yslipidemia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03 (72.3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9 (74.1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74 (71.0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1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urrent smoking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2 (22.0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2 (30.0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0 (16.3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1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CAD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66 (39.6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8 (39.1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8 (40.0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2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heart failure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8 (11.5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2 (12.6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 (10.6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4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trial fibrillation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0 (11.9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9 (10.9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1 (12.7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5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stroke or TIA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8 (11.5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2 (12.6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 (10.6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4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odialysis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6 (11.0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7 (9.8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9 (11.8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3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EVT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9 (23.6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6 (14.9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3 (29.8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on-ambulatory status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 (1.9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 (1.2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 (2.5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48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oglobin (g/dL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.9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1.9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.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1.9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.8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1.8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3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GFR (mL/min/1.73 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4.2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25.5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7.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25.4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2.2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25.5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6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bA1c (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4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0.9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3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0.8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1.0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6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DL-C (mg/dL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5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31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30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5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±32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0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edications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1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ntithrombotic drugs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24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spirin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333 (79.5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146 (83.9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187 (76.3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7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24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2Y12 inhibitors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358 (85.4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149 (85.6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209 (85.3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0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24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ilostazol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113 (27.0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33 (19.0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80 (32.7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2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24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ral anticoagulation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71 (17.0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27 (15.5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44 (18.0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0</w:t>
            </w:r>
          </w:p>
        </w:tc>
      </w:tr>
      <w:tr>
        <w:trPr>
          <w:trHeight w:val="340" w:hRule="auto"/>
          <w:jc w:val="center"/>
        </w:trPr>
        <w:tc>
          <w:tcPr>
            <w:tcW w:w="3071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1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tatin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308 (73.5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140 (80.5%)</w:t>
            </w:r>
          </w:p>
        </w:tc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168 (68.6%)</w:t>
            </w:r>
          </w:p>
        </w:tc>
        <w:tc>
          <w:tcPr>
            <w:tcW w:w="1192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76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7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A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aortoiliac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AD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oronary artery disease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eGF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estimated glomerular filtration rate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EVT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endovascular treatment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FP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femoropoplitea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HbA1c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hemoglobin A1c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LDL-C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low-density lipoprotein cholestero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TIA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transient ischemic attack. 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